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1E08AB" w14:textId="77777777" w:rsidR="00D86FA1" w:rsidRDefault="00D86FA1" w:rsidP="008E3663">
      <w:pPr>
        <w:pStyle w:val="Heading2"/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</w:rPr>
      </w:pPr>
      <w:bookmarkStart w:id="0" w:name="_Toc56626725"/>
      <w:bookmarkStart w:id="1" w:name="_Hlk38954450"/>
    </w:p>
    <w:p w14:paraId="68BDECE5" w14:textId="2FF97C30" w:rsidR="00662CB7" w:rsidRPr="00952E05" w:rsidRDefault="00662CB7" w:rsidP="008E3663">
      <w:pPr>
        <w:pStyle w:val="Heading2"/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</w:rPr>
      </w:pPr>
      <w:bookmarkStart w:id="2" w:name="_GoBack"/>
      <w:bookmarkEnd w:id="2"/>
      <w:r w:rsidRPr="00952E05">
        <w:rPr>
          <w:rFonts w:ascii="Times New Roman" w:eastAsia="Calibri" w:hAnsi="Times New Roman" w:cs="Times New Roman"/>
          <w:b/>
          <w:bCs/>
          <w:color w:val="000000" w:themeColor="text1"/>
        </w:rPr>
        <w:t>MRSA PROJECT: QUESTIONNAIRE FOR ANALYSIS OF RISK FACTORS</w:t>
      </w:r>
      <w:bookmarkEnd w:id="0"/>
    </w:p>
    <w:p w14:paraId="5935FBEF" w14:textId="77777777" w:rsidR="00662CB7" w:rsidRPr="00952E05" w:rsidRDefault="00662CB7" w:rsidP="008E3663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CTION A: BIODATA/DEMOGRAPHY</w:t>
      </w:r>
    </w:p>
    <w:p w14:paraId="070EEB80" w14:textId="042D2FCF" w:rsidR="00662CB7" w:rsidRPr="00952E05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Patient ID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………………</w:t>
      </w:r>
    </w:p>
    <w:p w14:paraId="626D41A6" w14:textId="68509028" w:rsidR="00662CB7" w:rsidRPr="00952E05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Age</w:t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  <w:t>…….…………</w:t>
      </w:r>
    </w:p>
    <w:p w14:paraId="147C6755" w14:textId="3622F263" w:rsidR="00662CB7" w:rsidRPr="00952E05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Gender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  <w:t>Male/Female</w:t>
      </w:r>
    </w:p>
    <w:p w14:paraId="67BD0E9B" w14:textId="77777777" w:rsidR="00662CB7" w:rsidRPr="00952E05" w:rsidRDefault="00662CB7" w:rsidP="008E3663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CTION B: HOUSEHOLD CHARACTERISTICS</w:t>
      </w:r>
    </w:p>
    <w:p w14:paraId="5AE64D83" w14:textId="6860FFD7" w:rsidR="00662CB7" w:rsidRPr="00952E05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Type of Residence: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707530">
        <w:rPr>
          <w:rFonts w:ascii="Times New Roman" w:eastAsia="Calibri" w:hAnsi="Times New Roman" w:cs="Times New Roman"/>
          <w:sz w:val="24"/>
          <w:szCs w:val="24"/>
          <w:lang w:val="en-US"/>
        </w:rPr>
        <w:t>Self-contained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/Compound</w:t>
      </w:r>
    </w:p>
    <w:p w14:paraId="5038886F" w14:textId="301FC0E4" w:rsidR="00662CB7" w:rsidRPr="00952E05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How many people live in your house</w:t>
      </w:r>
      <w:r w:rsidR="005E72D0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hold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………………</w:t>
      </w:r>
    </w:p>
    <w:p w14:paraId="23D6EF1B" w14:textId="1E4EC543" w:rsidR="00662CB7" w:rsidRPr="0018118E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highlight w:val="cyan"/>
          <w:lang w:val="en-US"/>
        </w:rPr>
      </w:pPr>
      <w:r w:rsidRPr="0018118E">
        <w:rPr>
          <w:rFonts w:ascii="Times New Roman" w:eastAsia="Calibri" w:hAnsi="Times New Roman" w:cs="Times New Roman"/>
          <w:sz w:val="24"/>
          <w:szCs w:val="24"/>
          <w:highlight w:val="cyan"/>
          <w:lang w:val="en-US"/>
        </w:rPr>
        <w:t>How frequently do</w:t>
      </w:r>
      <w:r w:rsidR="009B66AE" w:rsidRPr="0018118E">
        <w:rPr>
          <w:rFonts w:ascii="Times New Roman" w:eastAsia="Calibri" w:hAnsi="Times New Roman" w:cs="Times New Roman"/>
          <w:sz w:val="24"/>
          <w:szCs w:val="24"/>
          <w:highlight w:val="cyan"/>
          <w:lang w:val="en-US"/>
        </w:rPr>
        <w:t xml:space="preserve"> you wash your hands with soap?</w:t>
      </w:r>
      <w:r w:rsidR="009B66AE" w:rsidRPr="0018118E">
        <w:rPr>
          <w:rFonts w:ascii="Times New Roman" w:eastAsia="Calibri" w:hAnsi="Times New Roman" w:cs="Times New Roman"/>
          <w:sz w:val="24"/>
          <w:szCs w:val="24"/>
          <w:highlight w:val="cyan"/>
          <w:lang w:val="en-US"/>
        </w:rPr>
        <w:tab/>
      </w:r>
      <w:r w:rsidR="009B66AE" w:rsidRPr="0018118E">
        <w:rPr>
          <w:rFonts w:ascii="Times New Roman" w:eastAsia="Calibri" w:hAnsi="Times New Roman" w:cs="Times New Roman"/>
          <w:sz w:val="24"/>
          <w:szCs w:val="24"/>
          <w:highlight w:val="cyan"/>
          <w:lang w:val="en-US"/>
        </w:rPr>
        <w:tab/>
      </w:r>
      <w:r w:rsidR="009B66AE" w:rsidRPr="0018118E">
        <w:rPr>
          <w:rFonts w:ascii="Times New Roman" w:eastAsia="Calibri" w:hAnsi="Times New Roman" w:cs="Times New Roman"/>
          <w:sz w:val="24"/>
          <w:szCs w:val="24"/>
          <w:highlight w:val="cyan"/>
          <w:lang w:val="en-US"/>
        </w:rPr>
        <w:tab/>
      </w:r>
      <w:r w:rsidRPr="0018118E">
        <w:rPr>
          <w:rFonts w:ascii="Times New Roman" w:eastAsia="Calibri" w:hAnsi="Times New Roman" w:cs="Times New Roman"/>
          <w:sz w:val="24"/>
          <w:szCs w:val="24"/>
          <w:highlight w:val="cyan"/>
          <w:lang w:val="en-US"/>
        </w:rPr>
        <w:t>Rarely/Often</w:t>
      </w:r>
    </w:p>
    <w:p w14:paraId="079F9E0D" w14:textId="77777777" w:rsidR="00662CB7" w:rsidRPr="00952E05" w:rsidRDefault="00662CB7" w:rsidP="008E3663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CTION C: MEDICAL HISTORY</w:t>
      </w:r>
    </w:p>
    <w:p w14:paraId="117F17E4" w14:textId="5AF06D26" w:rsidR="00662CB7" w:rsidRPr="00952E05" w:rsidRDefault="000E308B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Have</w:t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ou self-medicat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d within the past year</w:t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Yes/No</w:t>
      </w:r>
    </w:p>
    <w:p w14:paraId="53C43E06" w14:textId="35CE6237" w:rsidR="00662CB7" w:rsidRPr="00952E05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Have you been hospitalized within the past year?</w:t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Yes/No</w:t>
      </w:r>
    </w:p>
    <w:p w14:paraId="2A8C4EDD" w14:textId="020A2B81" w:rsidR="00662CB7" w:rsidRPr="00952E05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If your answer to (</w:t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>8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) is yes, how many times?</w:t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…………</w:t>
      </w:r>
    </w:p>
    <w:p w14:paraId="63BA303A" w14:textId="77CE86E1" w:rsidR="00662CB7" w:rsidRPr="00952E05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Do you have any co-morbidity?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Yes/No</w:t>
      </w:r>
    </w:p>
    <w:p w14:paraId="78D906E5" w14:textId="276941CC" w:rsidR="00662CB7" w:rsidRPr="00952E05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If your answer to (1</w:t>
      </w:r>
      <w:r w:rsidR="006C39C3">
        <w:rPr>
          <w:rFonts w:ascii="Times New Roman" w:eastAsia="Calibri" w:hAnsi="Times New Roman" w:cs="Times New Roman"/>
          <w:sz w:val="24"/>
          <w:szCs w:val="24"/>
          <w:lang w:val="en-US"/>
        </w:rPr>
        <w:t>0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) is yes, what condition is it?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…</w:t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>..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………</w:t>
      </w:r>
    </w:p>
    <w:p w14:paraId="38EA79A0" w14:textId="45592DE9" w:rsidR="00662CB7" w:rsidRPr="00952E05" w:rsidRDefault="00662CB7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Do you have a foot ulcer?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Yes/No</w:t>
      </w:r>
    </w:p>
    <w:p w14:paraId="1648C179" w14:textId="56C8B26F" w:rsidR="00662CB7" w:rsidRPr="00952E05" w:rsidRDefault="00707530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Have</w:t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ou h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history of pneumoni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e past year</w:t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Yes/No</w:t>
      </w:r>
    </w:p>
    <w:p w14:paraId="00330A57" w14:textId="009544C4" w:rsidR="00662CB7" w:rsidRPr="00952E05" w:rsidRDefault="009B66AE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Have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ou h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history 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uberculosis in the past year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Yes/No</w:t>
      </w:r>
    </w:p>
    <w:p w14:paraId="412054BE" w14:textId="1FEAAB48" w:rsidR="00662CB7" w:rsidRPr="00952E05" w:rsidRDefault="009B66AE" w:rsidP="008E3663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Have you had</w:t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surgical procedur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your foot in the past year</w:t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662CB7"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Yes/No</w:t>
      </w:r>
    </w:p>
    <w:p w14:paraId="5C5EADDE" w14:textId="756B19D1" w:rsidR="00AA3989" w:rsidRPr="00952E05" w:rsidRDefault="00662CB7" w:rsidP="00A16C7E">
      <w:pPr>
        <w:numPr>
          <w:ilvl w:val="0"/>
          <w:numId w:val="2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Is any member of your household a health worker?</w:t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B66AE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952E05">
        <w:rPr>
          <w:rFonts w:ascii="Times New Roman" w:eastAsia="Calibri" w:hAnsi="Times New Roman" w:cs="Times New Roman"/>
          <w:sz w:val="24"/>
          <w:szCs w:val="24"/>
          <w:lang w:val="en-US"/>
        </w:rPr>
        <w:t>Yes/No</w:t>
      </w:r>
      <w:bookmarkEnd w:id="1"/>
    </w:p>
    <w:sectPr w:rsidR="00AA3989" w:rsidRPr="00952E05" w:rsidSect="003C6505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01027" w16cex:dateUtc="2020-11-18T21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3AA6393" w16cid:durableId="2360102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5551F" w14:textId="77777777" w:rsidR="00707530" w:rsidRDefault="00707530" w:rsidP="00CA6A29">
      <w:pPr>
        <w:spacing w:after="0" w:line="240" w:lineRule="auto"/>
      </w:pPr>
      <w:r>
        <w:separator/>
      </w:r>
    </w:p>
  </w:endnote>
  <w:endnote w:type="continuationSeparator" w:id="0">
    <w:p w14:paraId="384AE7E0" w14:textId="77777777" w:rsidR="00707530" w:rsidRDefault="00707530" w:rsidP="00CA6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0833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18AAC6" w14:textId="5D1ED3B5" w:rsidR="00707530" w:rsidRDefault="007075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F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D8B3AD" w14:textId="77777777" w:rsidR="00707530" w:rsidRDefault="007075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9D283A" w14:textId="77777777" w:rsidR="00707530" w:rsidRDefault="00707530" w:rsidP="00CA6A29">
      <w:pPr>
        <w:spacing w:after="0" w:line="240" w:lineRule="auto"/>
      </w:pPr>
      <w:r>
        <w:separator/>
      </w:r>
    </w:p>
  </w:footnote>
  <w:footnote w:type="continuationSeparator" w:id="0">
    <w:p w14:paraId="060A0D3F" w14:textId="77777777" w:rsidR="00707530" w:rsidRDefault="00707530" w:rsidP="00CA6A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572ED"/>
    <w:multiLevelType w:val="multilevel"/>
    <w:tmpl w:val="5F4A35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65C77C1"/>
    <w:multiLevelType w:val="multilevel"/>
    <w:tmpl w:val="DCDEB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900ED2"/>
    <w:multiLevelType w:val="multilevel"/>
    <w:tmpl w:val="8234A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7E56F6"/>
    <w:multiLevelType w:val="hybridMultilevel"/>
    <w:tmpl w:val="A740D6F8"/>
    <w:lvl w:ilvl="0" w:tplc="A1F009C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D27EA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DCA9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2C7B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9C0C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9BEB49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6A04A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52190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0EEA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FE53AA"/>
    <w:multiLevelType w:val="multilevel"/>
    <w:tmpl w:val="D834C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714F1E"/>
    <w:multiLevelType w:val="multilevel"/>
    <w:tmpl w:val="D3ACE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6B5EF7"/>
    <w:multiLevelType w:val="hybridMultilevel"/>
    <w:tmpl w:val="3A7E496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636FA3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AA71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42640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ECBC3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22CC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76F73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F23F5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460A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963306"/>
    <w:multiLevelType w:val="multilevel"/>
    <w:tmpl w:val="5E9AC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F8616A8"/>
    <w:multiLevelType w:val="multilevel"/>
    <w:tmpl w:val="E260F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183878"/>
    <w:multiLevelType w:val="hybridMultilevel"/>
    <w:tmpl w:val="BFEC6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D8716E"/>
    <w:multiLevelType w:val="hybridMultilevel"/>
    <w:tmpl w:val="D7B623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1E1268"/>
    <w:multiLevelType w:val="hybridMultilevel"/>
    <w:tmpl w:val="91C6F000"/>
    <w:lvl w:ilvl="0" w:tplc="F034A9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C2A7C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42E30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9AEF1C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00D98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72A5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184B1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9E297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067B7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D036A2"/>
    <w:multiLevelType w:val="multilevel"/>
    <w:tmpl w:val="3DAA1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0"/>
  </w:num>
  <w:num w:numId="3">
    <w:abstractNumId w:val="0"/>
  </w:num>
  <w:num w:numId="4">
    <w:abstractNumId w:val="11"/>
  </w:num>
  <w:num w:numId="5">
    <w:abstractNumId w:val="3"/>
  </w:num>
  <w:num w:numId="6">
    <w:abstractNumId w:val="6"/>
  </w:num>
  <w:num w:numId="7">
    <w:abstractNumId w:val="8"/>
  </w:num>
  <w:num w:numId="8">
    <w:abstractNumId w:val="5"/>
  </w:num>
  <w:num w:numId="9">
    <w:abstractNumId w:val="12"/>
  </w:num>
  <w:num w:numId="10">
    <w:abstractNumId w:val="2"/>
  </w:num>
  <w:num w:numId="11">
    <w:abstractNumId w:val="1"/>
  </w:num>
  <w:num w:numId="12">
    <w:abstractNumId w:val="4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A29"/>
    <w:rsid w:val="00000ABB"/>
    <w:rsid w:val="000016AD"/>
    <w:rsid w:val="00001FAF"/>
    <w:rsid w:val="00004F89"/>
    <w:rsid w:val="000101D5"/>
    <w:rsid w:val="00010745"/>
    <w:rsid w:val="00012813"/>
    <w:rsid w:val="000131A1"/>
    <w:rsid w:val="0001384B"/>
    <w:rsid w:val="00013A34"/>
    <w:rsid w:val="000154B5"/>
    <w:rsid w:val="00021F00"/>
    <w:rsid w:val="00022D5A"/>
    <w:rsid w:val="00023C66"/>
    <w:rsid w:val="00023D6D"/>
    <w:rsid w:val="0002514D"/>
    <w:rsid w:val="00025D1D"/>
    <w:rsid w:val="00035668"/>
    <w:rsid w:val="000358A9"/>
    <w:rsid w:val="00040D0A"/>
    <w:rsid w:val="00041A21"/>
    <w:rsid w:val="000423D3"/>
    <w:rsid w:val="00042ACB"/>
    <w:rsid w:val="00045512"/>
    <w:rsid w:val="000468CD"/>
    <w:rsid w:val="00053DD4"/>
    <w:rsid w:val="0005643C"/>
    <w:rsid w:val="00056C0D"/>
    <w:rsid w:val="0006338B"/>
    <w:rsid w:val="000672D5"/>
    <w:rsid w:val="00067666"/>
    <w:rsid w:val="00070511"/>
    <w:rsid w:val="00071358"/>
    <w:rsid w:val="000728F5"/>
    <w:rsid w:val="000757C1"/>
    <w:rsid w:val="00080B60"/>
    <w:rsid w:val="00084A01"/>
    <w:rsid w:val="00085B37"/>
    <w:rsid w:val="00086D26"/>
    <w:rsid w:val="00087E18"/>
    <w:rsid w:val="00090C4A"/>
    <w:rsid w:val="00093CFA"/>
    <w:rsid w:val="00093F6B"/>
    <w:rsid w:val="00095BF6"/>
    <w:rsid w:val="000A1CC0"/>
    <w:rsid w:val="000A3D09"/>
    <w:rsid w:val="000A6080"/>
    <w:rsid w:val="000A7206"/>
    <w:rsid w:val="000A7517"/>
    <w:rsid w:val="000A7C7D"/>
    <w:rsid w:val="000B235E"/>
    <w:rsid w:val="000B35B3"/>
    <w:rsid w:val="000B6E28"/>
    <w:rsid w:val="000C0A2E"/>
    <w:rsid w:val="000C0E6E"/>
    <w:rsid w:val="000C15BA"/>
    <w:rsid w:val="000C31B5"/>
    <w:rsid w:val="000C4A49"/>
    <w:rsid w:val="000C502E"/>
    <w:rsid w:val="000C7C09"/>
    <w:rsid w:val="000D2047"/>
    <w:rsid w:val="000D3890"/>
    <w:rsid w:val="000D39D2"/>
    <w:rsid w:val="000D4E09"/>
    <w:rsid w:val="000D697A"/>
    <w:rsid w:val="000E00DA"/>
    <w:rsid w:val="000E0314"/>
    <w:rsid w:val="000E222E"/>
    <w:rsid w:val="000E308B"/>
    <w:rsid w:val="000E3305"/>
    <w:rsid w:val="000E6ABF"/>
    <w:rsid w:val="000F1245"/>
    <w:rsid w:val="000F2C6F"/>
    <w:rsid w:val="000F35A1"/>
    <w:rsid w:val="000F4346"/>
    <w:rsid w:val="000F5BC4"/>
    <w:rsid w:val="000F7137"/>
    <w:rsid w:val="000F7A61"/>
    <w:rsid w:val="0010071C"/>
    <w:rsid w:val="001009C3"/>
    <w:rsid w:val="00102821"/>
    <w:rsid w:val="001068CA"/>
    <w:rsid w:val="0010698F"/>
    <w:rsid w:val="001074E5"/>
    <w:rsid w:val="00110731"/>
    <w:rsid w:val="00114716"/>
    <w:rsid w:val="00116AB2"/>
    <w:rsid w:val="0012152D"/>
    <w:rsid w:val="00121EA3"/>
    <w:rsid w:val="00122960"/>
    <w:rsid w:val="00122EC0"/>
    <w:rsid w:val="00123C42"/>
    <w:rsid w:val="00131A4F"/>
    <w:rsid w:val="00132CE4"/>
    <w:rsid w:val="001422CC"/>
    <w:rsid w:val="001503FD"/>
    <w:rsid w:val="00153000"/>
    <w:rsid w:val="001611DA"/>
    <w:rsid w:val="00163254"/>
    <w:rsid w:val="001640B2"/>
    <w:rsid w:val="001671F7"/>
    <w:rsid w:val="00170BBE"/>
    <w:rsid w:val="00170C04"/>
    <w:rsid w:val="00170F0F"/>
    <w:rsid w:val="00170F30"/>
    <w:rsid w:val="001749F7"/>
    <w:rsid w:val="00176659"/>
    <w:rsid w:val="0017687F"/>
    <w:rsid w:val="00177D8A"/>
    <w:rsid w:val="0018021F"/>
    <w:rsid w:val="00180FFD"/>
    <w:rsid w:val="0018118E"/>
    <w:rsid w:val="0018362F"/>
    <w:rsid w:val="00183727"/>
    <w:rsid w:val="0018447A"/>
    <w:rsid w:val="00184816"/>
    <w:rsid w:val="001849BC"/>
    <w:rsid w:val="0018729C"/>
    <w:rsid w:val="00192E21"/>
    <w:rsid w:val="00194D5E"/>
    <w:rsid w:val="001954C1"/>
    <w:rsid w:val="00195B6F"/>
    <w:rsid w:val="00196A80"/>
    <w:rsid w:val="00197763"/>
    <w:rsid w:val="00197D03"/>
    <w:rsid w:val="001B0FB0"/>
    <w:rsid w:val="001B3C1C"/>
    <w:rsid w:val="001D0587"/>
    <w:rsid w:val="001D2139"/>
    <w:rsid w:val="001D395E"/>
    <w:rsid w:val="001D43C1"/>
    <w:rsid w:val="001D51C5"/>
    <w:rsid w:val="001D5A8D"/>
    <w:rsid w:val="001D7272"/>
    <w:rsid w:val="001D7CC7"/>
    <w:rsid w:val="001E1AF9"/>
    <w:rsid w:val="001E2A00"/>
    <w:rsid w:val="001E4B2D"/>
    <w:rsid w:val="001E6C25"/>
    <w:rsid w:val="001F0AB2"/>
    <w:rsid w:val="001F1710"/>
    <w:rsid w:val="001F2666"/>
    <w:rsid w:val="001F3A13"/>
    <w:rsid w:val="001F58AD"/>
    <w:rsid w:val="001F6A67"/>
    <w:rsid w:val="00201FE1"/>
    <w:rsid w:val="0020633C"/>
    <w:rsid w:val="002078C3"/>
    <w:rsid w:val="00210313"/>
    <w:rsid w:val="00210351"/>
    <w:rsid w:val="002108E0"/>
    <w:rsid w:val="002113F7"/>
    <w:rsid w:val="00213154"/>
    <w:rsid w:val="0021722A"/>
    <w:rsid w:val="00226403"/>
    <w:rsid w:val="00232E85"/>
    <w:rsid w:val="00235933"/>
    <w:rsid w:val="0023640A"/>
    <w:rsid w:val="002369DC"/>
    <w:rsid w:val="00236CFD"/>
    <w:rsid w:val="0024703E"/>
    <w:rsid w:val="002514CE"/>
    <w:rsid w:val="002601D8"/>
    <w:rsid w:val="00261AA6"/>
    <w:rsid w:val="0028539F"/>
    <w:rsid w:val="0028753E"/>
    <w:rsid w:val="002932EF"/>
    <w:rsid w:val="002937B4"/>
    <w:rsid w:val="00294008"/>
    <w:rsid w:val="00294FC8"/>
    <w:rsid w:val="002A2D8D"/>
    <w:rsid w:val="002A4A3C"/>
    <w:rsid w:val="002A5D89"/>
    <w:rsid w:val="002B371D"/>
    <w:rsid w:val="002C2B39"/>
    <w:rsid w:val="002D371B"/>
    <w:rsid w:val="002E0FA4"/>
    <w:rsid w:val="002E31DA"/>
    <w:rsid w:val="002E39A2"/>
    <w:rsid w:val="002E6DC2"/>
    <w:rsid w:val="002F22A3"/>
    <w:rsid w:val="002F29B9"/>
    <w:rsid w:val="002F617C"/>
    <w:rsid w:val="002F6FD6"/>
    <w:rsid w:val="00300482"/>
    <w:rsid w:val="00302485"/>
    <w:rsid w:val="003039E4"/>
    <w:rsid w:val="00303BED"/>
    <w:rsid w:val="00304223"/>
    <w:rsid w:val="003072F8"/>
    <w:rsid w:val="00310B26"/>
    <w:rsid w:val="003115B6"/>
    <w:rsid w:val="00321142"/>
    <w:rsid w:val="00321C1A"/>
    <w:rsid w:val="0032510B"/>
    <w:rsid w:val="003254D9"/>
    <w:rsid w:val="00326556"/>
    <w:rsid w:val="003310A6"/>
    <w:rsid w:val="003312A3"/>
    <w:rsid w:val="003341C1"/>
    <w:rsid w:val="00342A59"/>
    <w:rsid w:val="003434A0"/>
    <w:rsid w:val="00350B2B"/>
    <w:rsid w:val="003510FC"/>
    <w:rsid w:val="00354839"/>
    <w:rsid w:val="00360907"/>
    <w:rsid w:val="00362DA2"/>
    <w:rsid w:val="00364A8E"/>
    <w:rsid w:val="00364FC8"/>
    <w:rsid w:val="00365040"/>
    <w:rsid w:val="00365B0D"/>
    <w:rsid w:val="00366C02"/>
    <w:rsid w:val="00367520"/>
    <w:rsid w:val="0037052F"/>
    <w:rsid w:val="00372E8C"/>
    <w:rsid w:val="00373474"/>
    <w:rsid w:val="003746ED"/>
    <w:rsid w:val="00375CC6"/>
    <w:rsid w:val="003806F0"/>
    <w:rsid w:val="00381476"/>
    <w:rsid w:val="003819EB"/>
    <w:rsid w:val="00386BBF"/>
    <w:rsid w:val="00386C47"/>
    <w:rsid w:val="00386DA9"/>
    <w:rsid w:val="00390C0B"/>
    <w:rsid w:val="0039221D"/>
    <w:rsid w:val="0039245F"/>
    <w:rsid w:val="003952EC"/>
    <w:rsid w:val="003A3454"/>
    <w:rsid w:val="003A36D1"/>
    <w:rsid w:val="003A7706"/>
    <w:rsid w:val="003B0ABE"/>
    <w:rsid w:val="003B252B"/>
    <w:rsid w:val="003B2843"/>
    <w:rsid w:val="003C0AFC"/>
    <w:rsid w:val="003C6505"/>
    <w:rsid w:val="003C7141"/>
    <w:rsid w:val="003C72B9"/>
    <w:rsid w:val="003D0B9B"/>
    <w:rsid w:val="003D20E1"/>
    <w:rsid w:val="003D25FA"/>
    <w:rsid w:val="003D2C07"/>
    <w:rsid w:val="003E45C5"/>
    <w:rsid w:val="003F1177"/>
    <w:rsid w:val="003F2659"/>
    <w:rsid w:val="003F2A25"/>
    <w:rsid w:val="003F3DBF"/>
    <w:rsid w:val="003F557D"/>
    <w:rsid w:val="00400155"/>
    <w:rsid w:val="00404A99"/>
    <w:rsid w:val="00407904"/>
    <w:rsid w:val="00411F8F"/>
    <w:rsid w:val="00412F6B"/>
    <w:rsid w:val="00415302"/>
    <w:rsid w:val="004155C1"/>
    <w:rsid w:val="00416778"/>
    <w:rsid w:val="00416E1E"/>
    <w:rsid w:val="00417062"/>
    <w:rsid w:val="00420C87"/>
    <w:rsid w:val="00422E6D"/>
    <w:rsid w:val="00423B3B"/>
    <w:rsid w:val="00436D36"/>
    <w:rsid w:val="00443A23"/>
    <w:rsid w:val="00443B5A"/>
    <w:rsid w:val="0044641D"/>
    <w:rsid w:val="0045233D"/>
    <w:rsid w:val="0045569F"/>
    <w:rsid w:val="00457263"/>
    <w:rsid w:val="00464CED"/>
    <w:rsid w:val="00474601"/>
    <w:rsid w:val="00475974"/>
    <w:rsid w:val="00475FAE"/>
    <w:rsid w:val="00480F62"/>
    <w:rsid w:val="00484E43"/>
    <w:rsid w:val="0049000A"/>
    <w:rsid w:val="00493C47"/>
    <w:rsid w:val="00496ADF"/>
    <w:rsid w:val="004A0D98"/>
    <w:rsid w:val="004A4461"/>
    <w:rsid w:val="004A5DC1"/>
    <w:rsid w:val="004B287E"/>
    <w:rsid w:val="004B6E35"/>
    <w:rsid w:val="004C1F45"/>
    <w:rsid w:val="004C22F8"/>
    <w:rsid w:val="004C4CF3"/>
    <w:rsid w:val="004E3EBD"/>
    <w:rsid w:val="004E4F14"/>
    <w:rsid w:val="004E6503"/>
    <w:rsid w:val="004F0A99"/>
    <w:rsid w:val="004F1190"/>
    <w:rsid w:val="004F4157"/>
    <w:rsid w:val="004F41AE"/>
    <w:rsid w:val="004F7095"/>
    <w:rsid w:val="0050033C"/>
    <w:rsid w:val="005011A3"/>
    <w:rsid w:val="00501D80"/>
    <w:rsid w:val="00510297"/>
    <w:rsid w:val="00510C88"/>
    <w:rsid w:val="00512BC5"/>
    <w:rsid w:val="00514000"/>
    <w:rsid w:val="00515910"/>
    <w:rsid w:val="00517128"/>
    <w:rsid w:val="00517A1E"/>
    <w:rsid w:val="00521214"/>
    <w:rsid w:val="00523DF0"/>
    <w:rsid w:val="00524992"/>
    <w:rsid w:val="00525C07"/>
    <w:rsid w:val="005323D2"/>
    <w:rsid w:val="00533441"/>
    <w:rsid w:val="00534F99"/>
    <w:rsid w:val="00535E9B"/>
    <w:rsid w:val="00541F08"/>
    <w:rsid w:val="005433F2"/>
    <w:rsid w:val="0054364C"/>
    <w:rsid w:val="0054631A"/>
    <w:rsid w:val="00551C12"/>
    <w:rsid w:val="005608D7"/>
    <w:rsid w:val="0056152C"/>
    <w:rsid w:val="005665DF"/>
    <w:rsid w:val="00566DF0"/>
    <w:rsid w:val="00573E8A"/>
    <w:rsid w:val="00576D28"/>
    <w:rsid w:val="00582D2B"/>
    <w:rsid w:val="0058358C"/>
    <w:rsid w:val="00583CCC"/>
    <w:rsid w:val="005843DF"/>
    <w:rsid w:val="005851EE"/>
    <w:rsid w:val="00592309"/>
    <w:rsid w:val="00592F61"/>
    <w:rsid w:val="00593F4A"/>
    <w:rsid w:val="00594187"/>
    <w:rsid w:val="0059427F"/>
    <w:rsid w:val="005945CE"/>
    <w:rsid w:val="005A07D6"/>
    <w:rsid w:val="005A2185"/>
    <w:rsid w:val="005A2AB7"/>
    <w:rsid w:val="005B38C7"/>
    <w:rsid w:val="005B43EC"/>
    <w:rsid w:val="005B4543"/>
    <w:rsid w:val="005C14C2"/>
    <w:rsid w:val="005C298F"/>
    <w:rsid w:val="005D33DF"/>
    <w:rsid w:val="005E0307"/>
    <w:rsid w:val="005E1188"/>
    <w:rsid w:val="005E3A73"/>
    <w:rsid w:val="005E5BBF"/>
    <w:rsid w:val="005E72D0"/>
    <w:rsid w:val="005F3AC1"/>
    <w:rsid w:val="005F3BEE"/>
    <w:rsid w:val="005F5020"/>
    <w:rsid w:val="005F5989"/>
    <w:rsid w:val="00601888"/>
    <w:rsid w:val="0060440C"/>
    <w:rsid w:val="00604619"/>
    <w:rsid w:val="006059F0"/>
    <w:rsid w:val="006121CC"/>
    <w:rsid w:val="00614DD9"/>
    <w:rsid w:val="00614FE0"/>
    <w:rsid w:val="00615A94"/>
    <w:rsid w:val="00617FB7"/>
    <w:rsid w:val="00625972"/>
    <w:rsid w:val="0063174C"/>
    <w:rsid w:val="00631CE9"/>
    <w:rsid w:val="00635260"/>
    <w:rsid w:val="00637031"/>
    <w:rsid w:val="006425BB"/>
    <w:rsid w:val="00643D18"/>
    <w:rsid w:val="006541A5"/>
    <w:rsid w:val="00655FDB"/>
    <w:rsid w:val="00662CB7"/>
    <w:rsid w:val="00663098"/>
    <w:rsid w:val="006657A6"/>
    <w:rsid w:val="006720D6"/>
    <w:rsid w:val="0067296B"/>
    <w:rsid w:val="006736C2"/>
    <w:rsid w:val="0067426E"/>
    <w:rsid w:val="006802BB"/>
    <w:rsid w:val="0068145B"/>
    <w:rsid w:val="00682B27"/>
    <w:rsid w:val="006837AD"/>
    <w:rsid w:val="0068553F"/>
    <w:rsid w:val="006858ED"/>
    <w:rsid w:val="00686F81"/>
    <w:rsid w:val="0069139E"/>
    <w:rsid w:val="00691461"/>
    <w:rsid w:val="00692A73"/>
    <w:rsid w:val="0069413F"/>
    <w:rsid w:val="006963F1"/>
    <w:rsid w:val="00697E3B"/>
    <w:rsid w:val="006A199D"/>
    <w:rsid w:val="006A5209"/>
    <w:rsid w:val="006C0AA3"/>
    <w:rsid w:val="006C3230"/>
    <w:rsid w:val="006C39C3"/>
    <w:rsid w:val="006C3D72"/>
    <w:rsid w:val="006C618C"/>
    <w:rsid w:val="006C729E"/>
    <w:rsid w:val="006D0004"/>
    <w:rsid w:val="006D0D60"/>
    <w:rsid w:val="006D3098"/>
    <w:rsid w:val="006D6490"/>
    <w:rsid w:val="006E3E5C"/>
    <w:rsid w:val="006E5982"/>
    <w:rsid w:val="006E7355"/>
    <w:rsid w:val="006F47EF"/>
    <w:rsid w:val="006F6579"/>
    <w:rsid w:val="00707530"/>
    <w:rsid w:val="00707BC7"/>
    <w:rsid w:val="00710142"/>
    <w:rsid w:val="007107A1"/>
    <w:rsid w:val="00711249"/>
    <w:rsid w:val="007145CB"/>
    <w:rsid w:val="0071684F"/>
    <w:rsid w:val="007170B2"/>
    <w:rsid w:val="00720EC7"/>
    <w:rsid w:val="007222EC"/>
    <w:rsid w:val="00724CBF"/>
    <w:rsid w:val="00726AD0"/>
    <w:rsid w:val="00727008"/>
    <w:rsid w:val="007333C5"/>
    <w:rsid w:val="00734022"/>
    <w:rsid w:val="00734E35"/>
    <w:rsid w:val="007351C7"/>
    <w:rsid w:val="00735EEF"/>
    <w:rsid w:val="00740405"/>
    <w:rsid w:val="0074159B"/>
    <w:rsid w:val="00741F70"/>
    <w:rsid w:val="00751EB4"/>
    <w:rsid w:val="007546D9"/>
    <w:rsid w:val="00755914"/>
    <w:rsid w:val="00757ABE"/>
    <w:rsid w:val="007660F4"/>
    <w:rsid w:val="00771D45"/>
    <w:rsid w:val="00772AD2"/>
    <w:rsid w:val="0077496D"/>
    <w:rsid w:val="0077606A"/>
    <w:rsid w:val="00780031"/>
    <w:rsid w:val="00786BB5"/>
    <w:rsid w:val="007908C9"/>
    <w:rsid w:val="00792752"/>
    <w:rsid w:val="00792D66"/>
    <w:rsid w:val="007951CD"/>
    <w:rsid w:val="00797D22"/>
    <w:rsid w:val="007A3965"/>
    <w:rsid w:val="007A69B8"/>
    <w:rsid w:val="007A704B"/>
    <w:rsid w:val="007B0D16"/>
    <w:rsid w:val="007B28F7"/>
    <w:rsid w:val="007B4F0F"/>
    <w:rsid w:val="007B53D0"/>
    <w:rsid w:val="007B6B5F"/>
    <w:rsid w:val="007C1037"/>
    <w:rsid w:val="007C5317"/>
    <w:rsid w:val="007C68E1"/>
    <w:rsid w:val="007D05D2"/>
    <w:rsid w:val="007D3399"/>
    <w:rsid w:val="007E3124"/>
    <w:rsid w:val="007E4CEA"/>
    <w:rsid w:val="007E52AC"/>
    <w:rsid w:val="007F2FBD"/>
    <w:rsid w:val="007F6534"/>
    <w:rsid w:val="007F732B"/>
    <w:rsid w:val="00800235"/>
    <w:rsid w:val="008043C9"/>
    <w:rsid w:val="00805528"/>
    <w:rsid w:val="008061EF"/>
    <w:rsid w:val="00816436"/>
    <w:rsid w:val="0082002C"/>
    <w:rsid w:val="00821116"/>
    <w:rsid w:val="0082159B"/>
    <w:rsid w:val="00821C6E"/>
    <w:rsid w:val="00825A63"/>
    <w:rsid w:val="00826B46"/>
    <w:rsid w:val="00827BAB"/>
    <w:rsid w:val="00830E54"/>
    <w:rsid w:val="008332CF"/>
    <w:rsid w:val="0083359D"/>
    <w:rsid w:val="00835060"/>
    <w:rsid w:val="00837F56"/>
    <w:rsid w:val="00840A12"/>
    <w:rsid w:val="00855221"/>
    <w:rsid w:val="008555C8"/>
    <w:rsid w:val="0086462F"/>
    <w:rsid w:val="0086582C"/>
    <w:rsid w:val="00871944"/>
    <w:rsid w:val="008774BD"/>
    <w:rsid w:val="008818E0"/>
    <w:rsid w:val="008836E1"/>
    <w:rsid w:val="00883B1F"/>
    <w:rsid w:val="008930EB"/>
    <w:rsid w:val="00893EA8"/>
    <w:rsid w:val="0089714F"/>
    <w:rsid w:val="008A66D3"/>
    <w:rsid w:val="008B038C"/>
    <w:rsid w:val="008B1171"/>
    <w:rsid w:val="008C0254"/>
    <w:rsid w:val="008C1E0C"/>
    <w:rsid w:val="008C426D"/>
    <w:rsid w:val="008C469B"/>
    <w:rsid w:val="008C6D7B"/>
    <w:rsid w:val="008C7F6F"/>
    <w:rsid w:val="008D327A"/>
    <w:rsid w:val="008E037E"/>
    <w:rsid w:val="008E1632"/>
    <w:rsid w:val="008E33F7"/>
    <w:rsid w:val="008E3663"/>
    <w:rsid w:val="008E42ED"/>
    <w:rsid w:val="008E434F"/>
    <w:rsid w:val="008E50C0"/>
    <w:rsid w:val="008E7375"/>
    <w:rsid w:val="008F014D"/>
    <w:rsid w:val="008F0D68"/>
    <w:rsid w:val="008F1197"/>
    <w:rsid w:val="008F21C6"/>
    <w:rsid w:val="008F676D"/>
    <w:rsid w:val="009014AA"/>
    <w:rsid w:val="00911DFF"/>
    <w:rsid w:val="009133E2"/>
    <w:rsid w:val="0091447A"/>
    <w:rsid w:val="0091590E"/>
    <w:rsid w:val="00916C13"/>
    <w:rsid w:val="0092579F"/>
    <w:rsid w:val="00925ACD"/>
    <w:rsid w:val="009269FD"/>
    <w:rsid w:val="00934140"/>
    <w:rsid w:val="009403EC"/>
    <w:rsid w:val="00941419"/>
    <w:rsid w:val="00951899"/>
    <w:rsid w:val="00952D15"/>
    <w:rsid w:val="00952E05"/>
    <w:rsid w:val="00960E12"/>
    <w:rsid w:val="00961F30"/>
    <w:rsid w:val="00963D57"/>
    <w:rsid w:val="00964D08"/>
    <w:rsid w:val="00965647"/>
    <w:rsid w:val="00970827"/>
    <w:rsid w:val="0097369C"/>
    <w:rsid w:val="00973EF8"/>
    <w:rsid w:val="00977F20"/>
    <w:rsid w:val="00982A9E"/>
    <w:rsid w:val="00987936"/>
    <w:rsid w:val="00993254"/>
    <w:rsid w:val="00993BE9"/>
    <w:rsid w:val="009954DF"/>
    <w:rsid w:val="009969A4"/>
    <w:rsid w:val="009A08A0"/>
    <w:rsid w:val="009A4D87"/>
    <w:rsid w:val="009B162C"/>
    <w:rsid w:val="009B3C37"/>
    <w:rsid w:val="009B446B"/>
    <w:rsid w:val="009B519E"/>
    <w:rsid w:val="009B5EB2"/>
    <w:rsid w:val="009B66AE"/>
    <w:rsid w:val="009C48B8"/>
    <w:rsid w:val="009C7DB6"/>
    <w:rsid w:val="009D623C"/>
    <w:rsid w:val="009D728D"/>
    <w:rsid w:val="009E32C5"/>
    <w:rsid w:val="009E3E0D"/>
    <w:rsid w:val="009E496E"/>
    <w:rsid w:val="009E4E36"/>
    <w:rsid w:val="009E715B"/>
    <w:rsid w:val="009E7422"/>
    <w:rsid w:val="009F0C6D"/>
    <w:rsid w:val="009F243C"/>
    <w:rsid w:val="009F56BD"/>
    <w:rsid w:val="00A01D98"/>
    <w:rsid w:val="00A048C8"/>
    <w:rsid w:val="00A10EF4"/>
    <w:rsid w:val="00A13814"/>
    <w:rsid w:val="00A16C7E"/>
    <w:rsid w:val="00A244F8"/>
    <w:rsid w:val="00A24BF0"/>
    <w:rsid w:val="00A277C9"/>
    <w:rsid w:val="00A27F46"/>
    <w:rsid w:val="00A30AE5"/>
    <w:rsid w:val="00A31106"/>
    <w:rsid w:val="00A345D4"/>
    <w:rsid w:val="00A352C6"/>
    <w:rsid w:val="00A37964"/>
    <w:rsid w:val="00A410B6"/>
    <w:rsid w:val="00A42636"/>
    <w:rsid w:val="00A42FB7"/>
    <w:rsid w:val="00A44735"/>
    <w:rsid w:val="00A45A50"/>
    <w:rsid w:val="00A46D07"/>
    <w:rsid w:val="00A54E20"/>
    <w:rsid w:val="00A55013"/>
    <w:rsid w:val="00A556EF"/>
    <w:rsid w:val="00A56600"/>
    <w:rsid w:val="00A568ED"/>
    <w:rsid w:val="00A61A60"/>
    <w:rsid w:val="00A664DC"/>
    <w:rsid w:val="00A66890"/>
    <w:rsid w:val="00A71D93"/>
    <w:rsid w:val="00A72E86"/>
    <w:rsid w:val="00A7624C"/>
    <w:rsid w:val="00A80FF1"/>
    <w:rsid w:val="00A812FC"/>
    <w:rsid w:val="00A8166A"/>
    <w:rsid w:val="00A8235D"/>
    <w:rsid w:val="00A83EFF"/>
    <w:rsid w:val="00A93EBC"/>
    <w:rsid w:val="00A9652A"/>
    <w:rsid w:val="00A96B47"/>
    <w:rsid w:val="00AA07BB"/>
    <w:rsid w:val="00AA150E"/>
    <w:rsid w:val="00AA3989"/>
    <w:rsid w:val="00AA4131"/>
    <w:rsid w:val="00AA6E17"/>
    <w:rsid w:val="00AB2C9D"/>
    <w:rsid w:val="00AB43E5"/>
    <w:rsid w:val="00AB673F"/>
    <w:rsid w:val="00AB682D"/>
    <w:rsid w:val="00AB7B1C"/>
    <w:rsid w:val="00AC22DD"/>
    <w:rsid w:val="00AC26D9"/>
    <w:rsid w:val="00AC6EFB"/>
    <w:rsid w:val="00AD1A5D"/>
    <w:rsid w:val="00AD27C3"/>
    <w:rsid w:val="00AE1930"/>
    <w:rsid w:val="00AE322F"/>
    <w:rsid w:val="00AE390D"/>
    <w:rsid w:val="00AE3B17"/>
    <w:rsid w:val="00AE5C9E"/>
    <w:rsid w:val="00AE67E6"/>
    <w:rsid w:val="00AF29E1"/>
    <w:rsid w:val="00AF4A42"/>
    <w:rsid w:val="00AF6AF9"/>
    <w:rsid w:val="00B00649"/>
    <w:rsid w:val="00B068FF"/>
    <w:rsid w:val="00B069C7"/>
    <w:rsid w:val="00B11146"/>
    <w:rsid w:val="00B12AD0"/>
    <w:rsid w:val="00B13112"/>
    <w:rsid w:val="00B15E6F"/>
    <w:rsid w:val="00B22C60"/>
    <w:rsid w:val="00B34E28"/>
    <w:rsid w:val="00B36273"/>
    <w:rsid w:val="00B37BE8"/>
    <w:rsid w:val="00B4008D"/>
    <w:rsid w:val="00B4010D"/>
    <w:rsid w:val="00B41277"/>
    <w:rsid w:val="00B476A5"/>
    <w:rsid w:val="00B53F90"/>
    <w:rsid w:val="00B554C4"/>
    <w:rsid w:val="00B55558"/>
    <w:rsid w:val="00B56586"/>
    <w:rsid w:val="00B57432"/>
    <w:rsid w:val="00B629F8"/>
    <w:rsid w:val="00B66211"/>
    <w:rsid w:val="00B664BE"/>
    <w:rsid w:val="00B66CAB"/>
    <w:rsid w:val="00B7012F"/>
    <w:rsid w:val="00B7726A"/>
    <w:rsid w:val="00B832C2"/>
    <w:rsid w:val="00B8340B"/>
    <w:rsid w:val="00B83734"/>
    <w:rsid w:val="00B876B5"/>
    <w:rsid w:val="00B907C0"/>
    <w:rsid w:val="00B91484"/>
    <w:rsid w:val="00B91CF4"/>
    <w:rsid w:val="00B93EBF"/>
    <w:rsid w:val="00B95144"/>
    <w:rsid w:val="00B97F9A"/>
    <w:rsid w:val="00BA5CDA"/>
    <w:rsid w:val="00BB16B1"/>
    <w:rsid w:val="00BB20AA"/>
    <w:rsid w:val="00BB25DA"/>
    <w:rsid w:val="00BB3597"/>
    <w:rsid w:val="00BB51DD"/>
    <w:rsid w:val="00BB5657"/>
    <w:rsid w:val="00BB6CEA"/>
    <w:rsid w:val="00BC2D4D"/>
    <w:rsid w:val="00BC4E4C"/>
    <w:rsid w:val="00BC7B02"/>
    <w:rsid w:val="00BD2AB8"/>
    <w:rsid w:val="00BD4037"/>
    <w:rsid w:val="00BD5184"/>
    <w:rsid w:val="00BD694B"/>
    <w:rsid w:val="00BD78B1"/>
    <w:rsid w:val="00BD7D67"/>
    <w:rsid w:val="00BE058C"/>
    <w:rsid w:val="00BE6F26"/>
    <w:rsid w:val="00BF7E00"/>
    <w:rsid w:val="00C00A98"/>
    <w:rsid w:val="00C02105"/>
    <w:rsid w:val="00C0629D"/>
    <w:rsid w:val="00C11413"/>
    <w:rsid w:val="00C1146B"/>
    <w:rsid w:val="00C27746"/>
    <w:rsid w:val="00C31C54"/>
    <w:rsid w:val="00C32835"/>
    <w:rsid w:val="00C32A75"/>
    <w:rsid w:val="00C347B4"/>
    <w:rsid w:val="00C4229C"/>
    <w:rsid w:val="00C42B2E"/>
    <w:rsid w:val="00C50515"/>
    <w:rsid w:val="00C544C3"/>
    <w:rsid w:val="00C61A56"/>
    <w:rsid w:val="00C6484E"/>
    <w:rsid w:val="00C663AE"/>
    <w:rsid w:val="00C743EE"/>
    <w:rsid w:val="00C7480E"/>
    <w:rsid w:val="00C80706"/>
    <w:rsid w:val="00C82D67"/>
    <w:rsid w:val="00C8621F"/>
    <w:rsid w:val="00C86337"/>
    <w:rsid w:val="00C94EEB"/>
    <w:rsid w:val="00C96219"/>
    <w:rsid w:val="00C96754"/>
    <w:rsid w:val="00CA6A29"/>
    <w:rsid w:val="00CA6A85"/>
    <w:rsid w:val="00CB09CD"/>
    <w:rsid w:val="00CB0B6C"/>
    <w:rsid w:val="00CB2E34"/>
    <w:rsid w:val="00CB507A"/>
    <w:rsid w:val="00CC4C62"/>
    <w:rsid w:val="00CD1D17"/>
    <w:rsid w:val="00CD6ACE"/>
    <w:rsid w:val="00CE083A"/>
    <w:rsid w:val="00CE0C20"/>
    <w:rsid w:val="00CE3888"/>
    <w:rsid w:val="00CE578B"/>
    <w:rsid w:val="00CE690C"/>
    <w:rsid w:val="00CF0CCA"/>
    <w:rsid w:val="00CF27A7"/>
    <w:rsid w:val="00CF4DC3"/>
    <w:rsid w:val="00CF4E55"/>
    <w:rsid w:val="00CF70E3"/>
    <w:rsid w:val="00D028CA"/>
    <w:rsid w:val="00D04248"/>
    <w:rsid w:val="00D07EC3"/>
    <w:rsid w:val="00D114D4"/>
    <w:rsid w:val="00D12372"/>
    <w:rsid w:val="00D138DF"/>
    <w:rsid w:val="00D14917"/>
    <w:rsid w:val="00D177C2"/>
    <w:rsid w:val="00D20BA2"/>
    <w:rsid w:val="00D21DEE"/>
    <w:rsid w:val="00D24297"/>
    <w:rsid w:val="00D3066D"/>
    <w:rsid w:val="00D317C9"/>
    <w:rsid w:val="00D358F6"/>
    <w:rsid w:val="00D35AE6"/>
    <w:rsid w:val="00D3639C"/>
    <w:rsid w:val="00D3672C"/>
    <w:rsid w:val="00D36A41"/>
    <w:rsid w:val="00D403F5"/>
    <w:rsid w:val="00D5072E"/>
    <w:rsid w:val="00D52A21"/>
    <w:rsid w:val="00D54B76"/>
    <w:rsid w:val="00D562A7"/>
    <w:rsid w:val="00D57DA1"/>
    <w:rsid w:val="00D57E2D"/>
    <w:rsid w:val="00D60FD0"/>
    <w:rsid w:val="00D613FF"/>
    <w:rsid w:val="00D61C78"/>
    <w:rsid w:val="00D61D51"/>
    <w:rsid w:val="00D630C0"/>
    <w:rsid w:val="00D71FA3"/>
    <w:rsid w:val="00D73902"/>
    <w:rsid w:val="00D73D05"/>
    <w:rsid w:val="00D77063"/>
    <w:rsid w:val="00D80648"/>
    <w:rsid w:val="00D80957"/>
    <w:rsid w:val="00D84C0A"/>
    <w:rsid w:val="00D86FA1"/>
    <w:rsid w:val="00D9089D"/>
    <w:rsid w:val="00D97B8C"/>
    <w:rsid w:val="00DA119E"/>
    <w:rsid w:val="00DA330E"/>
    <w:rsid w:val="00DB263E"/>
    <w:rsid w:val="00DB2754"/>
    <w:rsid w:val="00DB36C2"/>
    <w:rsid w:val="00DB4A61"/>
    <w:rsid w:val="00DB654F"/>
    <w:rsid w:val="00DC2308"/>
    <w:rsid w:val="00DC31DF"/>
    <w:rsid w:val="00DC4ABB"/>
    <w:rsid w:val="00DC777D"/>
    <w:rsid w:val="00DD1BB1"/>
    <w:rsid w:val="00DD2DE4"/>
    <w:rsid w:val="00DD52E2"/>
    <w:rsid w:val="00DD6D00"/>
    <w:rsid w:val="00DD763B"/>
    <w:rsid w:val="00DE446E"/>
    <w:rsid w:val="00DF2920"/>
    <w:rsid w:val="00DF462D"/>
    <w:rsid w:val="00DF6637"/>
    <w:rsid w:val="00DF7169"/>
    <w:rsid w:val="00E016B8"/>
    <w:rsid w:val="00E07512"/>
    <w:rsid w:val="00E11564"/>
    <w:rsid w:val="00E1206D"/>
    <w:rsid w:val="00E13F55"/>
    <w:rsid w:val="00E14F2D"/>
    <w:rsid w:val="00E216A4"/>
    <w:rsid w:val="00E232D4"/>
    <w:rsid w:val="00E31F2A"/>
    <w:rsid w:val="00E32F3A"/>
    <w:rsid w:val="00E341D5"/>
    <w:rsid w:val="00E36518"/>
    <w:rsid w:val="00E42474"/>
    <w:rsid w:val="00E46F8A"/>
    <w:rsid w:val="00E47285"/>
    <w:rsid w:val="00E47982"/>
    <w:rsid w:val="00E51E2C"/>
    <w:rsid w:val="00E55031"/>
    <w:rsid w:val="00E64DDC"/>
    <w:rsid w:val="00E70FE5"/>
    <w:rsid w:val="00E715A7"/>
    <w:rsid w:val="00E717AD"/>
    <w:rsid w:val="00E721A4"/>
    <w:rsid w:val="00E74135"/>
    <w:rsid w:val="00E7782E"/>
    <w:rsid w:val="00E8038C"/>
    <w:rsid w:val="00E80677"/>
    <w:rsid w:val="00E80947"/>
    <w:rsid w:val="00E82E36"/>
    <w:rsid w:val="00E93183"/>
    <w:rsid w:val="00E95439"/>
    <w:rsid w:val="00E962F6"/>
    <w:rsid w:val="00EA0121"/>
    <w:rsid w:val="00EA462C"/>
    <w:rsid w:val="00EA5560"/>
    <w:rsid w:val="00EA7F40"/>
    <w:rsid w:val="00EB7568"/>
    <w:rsid w:val="00EC5F4D"/>
    <w:rsid w:val="00EC79F4"/>
    <w:rsid w:val="00EC7C89"/>
    <w:rsid w:val="00ED0676"/>
    <w:rsid w:val="00ED1D98"/>
    <w:rsid w:val="00ED476E"/>
    <w:rsid w:val="00EE4819"/>
    <w:rsid w:val="00EE5DC9"/>
    <w:rsid w:val="00EE7C6F"/>
    <w:rsid w:val="00EF08A4"/>
    <w:rsid w:val="00EF4647"/>
    <w:rsid w:val="00F02157"/>
    <w:rsid w:val="00F02866"/>
    <w:rsid w:val="00F05243"/>
    <w:rsid w:val="00F060DF"/>
    <w:rsid w:val="00F061AB"/>
    <w:rsid w:val="00F07443"/>
    <w:rsid w:val="00F075DC"/>
    <w:rsid w:val="00F07775"/>
    <w:rsid w:val="00F122C0"/>
    <w:rsid w:val="00F16118"/>
    <w:rsid w:val="00F16473"/>
    <w:rsid w:val="00F16AFF"/>
    <w:rsid w:val="00F22C8A"/>
    <w:rsid w:val="00F307B9"/>
    <w:rsid w:val="00F313AB"/>
    <w:rsid w:val="00F3419A"/>
    <w:rsid w:val="00F40187"/>
    <w:rsid w:val="00F40629"/>
    <w:rsid w:val="00F406BC"/>
    <w:rsid w:val="00F40A91"/>
    <w:rsid w:val="00F42E32"/>
    <w:rsid w:val="00F4382E"/>
    <w:rsid w:val="00F44218"/>
    <w:rsid w:val="00F459C7"/>
    <w:rsid w:val="00F46948"/>
    <w:rsid w:val="00F5285B"/>
    <w:rsid w:val="00F5490E"/>
    <w:rsid w:val="00F559C8"/>
    <w:rsid w:val="00F60318"/>
    <w:rsid w:val="00F67585"/>
    <w:rsid w:val="00F70199"/>
    <w:rsid w:val="00F724DE"/>
    <w:rsid w:val="00F74992"/>
    <w:rsid w:val="00F7569D"/>
    <w:rsid w:val="00F808BE"/>
    <w:rsid w:val="00F817D0"/>
    <w:rsid w:val="00F825F5"/>
    <w:rsid w:val="00F876B8"/>
    <w:rsid w:val="00F87870"/>
    <w:rsid w:val="00F9098E"/>
    <w:rsid w:val="00F92E71"/>
    <w:rsid w:val="00F9622A"/>
    <w:rsid w:val="00FA2BA9"/>
    <w:rsid w:val="00FB126D"/>
    <w:rsid w:val="00FB2C6C"/>
    <w:rsid w:val="00FB378F"/>
    <w:rsid w:val="00FB58EF"/>
    <w:rsid w:val="00FC22D1"/>
    <w:rsid w:val="00FC272E"/>
    <w:rsid w:val="00FC2AEF"/>
    <w:rsid w:val="00FC33EE"/>
    <w:rsid w:val="00FC3E50"/>
    <w:rsid w:val="00FC3F46"/>
    <w:rsid w:val="00FD17D3"/>
    <w:rsid w:val="00FD5238"/>
    <w:rsid w:val="00FD6B2D"/>
    <w:rsid w:val="00FD770C"/>
    <w:rsid w:val="00FE3F70"/>
    <w:rsid w:val="00FE4AAF"/>
    <w:rsid w:val="00FE7822"/>
    <w:rsid w:val="00FE7AC9"/>
    <w:rsid w:val="00FE7AFF"/>
    <w:rsid w:val="00FF1282"/>
    <w:rsid w:val="00FF3E25"/>
    <w:rsid w:val="00FF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7C30DDF6"/>
  <w15:chartTrackingRefBased/>
  <w15:docId w15:val="{145B2B97-2D01-413D-A520-8BA7DDA2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22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2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65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12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12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221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5221"/>
    <w:rPr>
      <w:rFonts w:asciiTheme="majorHAnsi" w:eastAsiaTheme="majorEastAsia" w:hAnsiTheme="majorHAnsi" w:cstheme="majorBidi"/>
      <w:color w:val="2F5496" w:themeColor="accent1" w:themeShade="BF"/>
      <w:sz w:val="24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6A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A29"/>
  </w:style>
  <w:style w:type="paragraph" w:styleId="Footer">
    <w:name w:val="footer"/>
    <w:basedOn w:val="Normal"/>
    <w:link w:val="FooterChar"/>
    <w:uiPriority w:val="99"/>
    <w:unhideWhenUsed/>
    <w:rsid w:val="00CA6A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A29"/>
  </w:style>
  <w:style w:type="table" w:styleId="TableGrid">
    <w:name w:val="Table Grid"/>
    <w:basedOn w:val="TableNormal"/>
    <w:uiPriority w:val="39"/>
    <w:rsid w:val="00662C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2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B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B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B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BA9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B41277"/>
    <w:rPr>
      <w:b/>
      <w:bCs/>
    </w:rPr>
  </w:style>
  <w:style w:type="paragraph" w:customStyle="1" w:styleId="Default">
    <w:name w:val="Default"/>
    <w:rsid w:val="003C72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C531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531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C4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082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3C650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C650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C6505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3C650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D0676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3312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312A3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9B51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F56BD"/>
    <w:pPr>
      <w:spacing w:after="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6C02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090C4A"/>
  </w:style>
  <w:style w:type="character" w:styleId="Emphasis">
    <w:name w:val="Emphasis"/>
    <w:basedOn w:val="DefaultParagraphFont"/>
    <w:uiPriority w:val="20"/>
    <w:qFormat/>
    <w:rsid w:val="005F3BEE"/>
    <w:rPr>
      <w:i/>
      <w:iCs/>
    </w:rPr>
  </w:style>
  <w:style w:type="character" w:customStyle="1" w:styleId="metadata--author-name">
    <w:name w:val="metadata--author-name"/>
    <w:basedOn w:val="DefaultParagraphFont"/>
    <w:rsid w:val="002F29B9"/>
  </w:style>
  <w:style w:type="character" w:customStyle="1" w:styleId="highwire-citation-authors">
    <w:name w:val="highwire-citation-authors"/>
    <w:basedOn w:val="DefaultParagraphFont"/>
    <w:rsid w:val="006858ED"/>
  </w:style>
  <w:style w:type="character" w:customStyle="1" w:styleId="highwire-citation-author">
    <w:name w:val="highwire-citation-author"/>
    <w:basedOn w:val="DefaultParagraphFont"/>
    <w:rsid w:val="006858ED"/>
  </w:style>
  <w:style w:type="character" w:customStyle="1" w:styleId="nlm-given-names">
    <w:name w:val="nlm-given-names"/>
    <w:basedOn w:val="DefaultParagraphFont"/>
    <w:rsid w:val="006858ED"/>
  </w:style>
  <w:style w:type="character" w:customStyle="1" w:styleId="nlm-surname">
    <w:name w:val="nlm-surname"/>
    <w:basedOn w:val="DefaultParagraphFont"/>
    <w:rsid w:val="006858ED"/>
  </w:style>
  <w:style w:type="character" w:customStyle="1" w:styleId="highwire-cite-metadata-journal">
    <w:name w:val="highwire-cite-metadata-journal"/>
    <w:basedOn w:val="DefaultParagraphFont"/>
    <w:rsid w:val="006858ED"/>
  </w:style>
  <w:style w:type="character" w:customStyle="1" w:styleId="highwire-cite-metadata-date">
    <w:name w:val="highwire-cite-metadata-date"/>
    <w:basedOn w:val="DefaultParagraphFont"/>
    <w:rsid w:val="006858ED"/>
  </w:style>
  <w:style w:type="character" w:customStyle="1" w:styleId="highwire-cite-metadata-volume">
    <w:name w:val="highwire-cite-metadata-volume"/>
    <w:basedOn w:val="DefaultParagraphFont"/>
    <w:rsid w:val="006858ED"/>
  </w:style>
  <w:style w:type="character" w:customStyle="1" w:styleId="highwire-cite-metadata-issue">
    <w:name w:val="highwire-cite-metadata-issue"/>
    <w:basedOn w:val="DefaultParagraphFont"/>
    <w:rsid w:val="006858ED"/>
  </w:style>
  <w:style w:type="character" w:customStyle="1" w:styleId="highwire-cite-metadata-pages">
    <w:name w:val="highwire-cite-metadata-pages"/>
    <w:basedOn w:val="DefaultParagraphFont"/>
    <w:rsid w:val="006858ED"/>
  </w:style>
  <w:style w:type="character" w:customStyle="1" w:styleId="highwire-cite-metadata-doi">
    <w:name w:val="highwire-cite-metadata-doi"/>
    <w:basedOn w:val="DefaultParagraphFont"/>
    <w:rsid w:val="006858ED"/>
  </w:style>
  <w:style w:type="character" w:customStyle="1" w:styleId="label">
    <w:name w:val="label"/>
    <w:basedOn w:val="DefaultParagraphFont"/>
    <w:rsid w:val="006858ED"/>
  </w:style>
  <w:style w:type="character" w:customStyle="1" w:styleId="authors-list-item">
    <w:name w:val="authors-list-item"/>
    <w:basedOn w:val="DefaultParagraphFont"/>
    <w:rsid w:val="006858ED"/>
  </w:style>
  <w:style w:type="character" w:customStyle="1" w:styleId="al-author-name">
    <w:name w:val="al-author-name"/>
    <w:basedOn w:val="DefaultParagraphFont"/>
    <w:rsid w:val="000358A9"/>
  </w:style>
  <w:style w:type="character" w:customStyle="1" w:styleId="delimiter">
    <w:name w:val="delimiter"/>
    <w:basedOn w:val="DefaultParagraphFont"/>
    <w:rsid w:val="000358A9"/>
  </w:style>
  <w:style w:type="character" w:customStyle="1" w:styleId="al-author-name-more">
    <w:name w:val="al-author-name-more"/>
    <w:basedOn w:val="DefaultParagraphFont"/>
    <w:rsid w:val="000358A9"/>
  </w:style>
  <w:style w:type="character" w:customStyle="1" w:styleId="al-author-by">
    <w:name w:val="al-author-by"/>
    <w:basedOn w:val="DefaultParagraphFont"/>
    <w:rsid w:val="000358A9"/>
  </w:style>
  <w:style w:type="character" w:customStyle="1" w:styleId="author-sup-separator">
    <w:name w:val="author-sup-separator"/>
    <w:basedOn w:val="DefaultParagraphFont"/>
    <w:rsid w:val="00960E12"/>
  </w:style>
  <w:style w:type="character" w:customStyle="1" w:styleId="comma">
    <w:name w:val="comma"/>
    <w:basedOn w:val="DefaultParagraphFont"/>
    <w:rsid w:val="00960E12"/>
  </w:style>
  <w:style w:type="character" w:customStyle="1" w:styleId="separator">
    <w:name w:val="separator"/>
    <w:basedOn w:val="DefaultParagraphFont"/>
    <w:rsid w:val="00592F61"/>
  </w:style>
  <w:style w:type="paragraph" w:customStyle="1" w:styleId="contributor-affiliation">
    <w:name w:val="contributor-affiliation"/>
    <w:basedOn w:val="Normal"/>
    <w:rsid w:val="00592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ource">
    <w:name w:val="source"/>
    <w:basedOn w:val="Normal"/>
    <w:rsid w:val="00592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m-role">
    <w:name w:val="fm-role"/>
    <w:basedOn w:val="DefaultParagraphFont"/>
    <w:rsid w:val="00F02866"/>
  </w:style>
  <w:style w:type="character" w:customStyle="1" w:styleId="doi">
    <w:name w:val="doi"/>
    <w:basedOn w:val="DefaultParagraphFont"/>
    <w:rsid w:val="00F02866"/>
  </w:style>
  <w:style w:type="character" w:customStyle="1" w:styleId="article-headerdoi">
    <w:name w:val="article-header__doi"/>
    <w:basedOn w:val="DefaultParagraphFont"/>
    <w:rsid w:val="00B832C2"/>
  </w:style>
  <w:style w:type="character" w:customStyle="1" w:styleId="identifier">
    <w:name w:val="identifier"/>
    <w:basedOn w:val="DefaultParagraphFont"/>
    <w:rsid w:val="00457263"/>
  </w:style>
  <w:style w:type="character" w:customStyle="1" w:styleId="semicolon">
    <w:name w:val="semicolon"/>
    <w:basedOn w:val="DefaultParagraphFont"/>
    <w:rsid w:val="00B66CAB"/>
  </w:style>
  <w:style w:type="character" w:customStyle="1" w:styleId="free-label">
    <w:name w:val="free-label"/>
    <w:basedOn w:val="DefaultParagraphFont"/>
    <w:rsid w:val="00D403F5"/>
  </w:style>
  <w:style w:type="character" w:customStyle="1" w:styleId="id-label">
    <w:name w:val="id-label"/>
    <w:basedOn w:val="DefaultParagraphFont"/>
    <w:rsid w:val="00E80947"/>
  </w:style>
  <w:style w:type="character" w:customStyle="1" w:styleId="meta-authors--limited">
    <w:name w:val="meta-authors--limited"/>
    <w:basedOn w:val="DefaultParagraphFont"/>
    <w:rsid w:val="00F075DC"/>
  </w:style>
  <w:style w:type="character" w:customStyle="1" w:styleId="wi-fullname">
    <w:name w:val="wi-fullname"/>
    <w:basedOn w:val="DefaultParagraphFont"/>
    <w:rsid w:val="00F075DC"/>
  </w:style>
  <w:style w:type="character" w:customStyle="1" w:styleId="al-author-delim">
    <w:name w:val="al-author-delim"/>
    <w:basedOn w:val="DefaultParagraphFont"/>
    <w:rsid w:val="00F075DC"/>
  </w:style>
  <w:style w:type="character" w:customStyle="1" w:styleId="epub-sectionitem">
    <w:name w:val="epub-section__item"/>
    <w:basedOn w:val="DefaultParagraphFont"/>
    <w:rsid w:val="000F35A1"/>
  </w:style>
  <w:style w:type="character" w:customStyle="1" w:styleId="name">
    <w:name w:val="name"/>
    <w:basedOn w:val="DefaultParagraphFont"/>
    <w:rsid w:val="000D697A"/>
  </w:style>
  <w:style w:type="character" w:customStyle="1" w:styleId="contrib-degrees">
    <w:name w:val="contrib-degrees"/>
    <w:basedOn w:val="DefaultParagraphFont"/>
    <w:rsid w:val="000D697A"/>
  </w:style>
  <w:style w:type="character" w:customStyle="1" w:styleId="c-bibliographic-informationvalue">
    <w:name w:val="c-bibliographic-information__value"/>
    <w:basedOn w:val="DefaultParagraphFont"/>
    <w:rsid w:val="00121EA3"/>
  </w:style>
  <w:style w:type="character" w:customStyle="1" w:styleId="metadata--doi">
    <w:name w:val="metadata--doi"/>
    <w:basedOn w:val="DefaultParagraphFont"/>
    <w:rsid w:val="007B28F7"/>
  </w:style>
  <w:style w:type="character" w:styleId="FollowedHyperlink">
    <w:name w:val="FollowedHyperlink"/>
    <w:basedOn w:val="DefaultParagraphFont"/>
    <w:uiPriority w:val="99"/>
    <w:semiHidden/>
    <w:unhideWhenUsed/>
    <w:rsid w:val="007170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8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4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0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9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5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354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7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389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124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98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769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244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698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9543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8576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9978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2137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7429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8481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40165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51507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5908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4114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471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7627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12681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01241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01309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718529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0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2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6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7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84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9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43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3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6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39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8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2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1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02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4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2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1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1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1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0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0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1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36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5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06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1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9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46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6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6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1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8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8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4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0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8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9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62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7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790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3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2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5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6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5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2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13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6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3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5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9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0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4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7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1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1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9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76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5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3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7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6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4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9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4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1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5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7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33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9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9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4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1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0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6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7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143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0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93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2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7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8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1A7C5-1035-47C5-9C77-D24073F11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 Anafo Bugri</dc:creator>
  <cp:keywords/>
  <dc:description/>
  <cp:lastModifiedBy>Windows User</cp:lastModifiedBy>
  <cp:revision>5</cp:revision>
  <dcterms:created xsi:type="dcterms:W3CDTF">2021-06-12T15:16:00Z</dcterms:created>
  <dcterms:modified xsi:type="dcterms:W3CDTF">2021-06-15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23a544-7d05-350d-9424-864f9a5ac9a0</vt:lpwstr>
  </property>
  <property fmtid="{D5CDD505-2E9C-101B-9397-08002B2CF9AE}" pid="24" name="Mendeley Citation Style_1">
    <vt:lpwstr>http://www.zotero.org/styles/apa</vt:lpwstr>
  </property>
</Properties>
</file>